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6D258" w14:textId="004A346B" w:rsidR="00C670D6" w:rsidRDefault="00CE2715" w:rsidP="00CE2715">
      <w:r w:rsidRPr="00CE2715">
        <w:t>Table S1. Variability in fin area measurements in triplicate</w:t>
      </w:r>
    </w:p>
    <w:p w14:paraId="0EAFFFAB" w14:textId="10EFF1BB" w:rsidR="00CE2715" w:rsidRDefault="00CE2715" w:rsidP="00CE2715"/>
    <w:tbl>
      <w:tblPr>
        <w:tblW w:w="9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CE2715" w:rsidRPr="009E031A" w14:paraId="0E803C82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23D1C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F376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D819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29FB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6A32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4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DB6F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099CA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8AA7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1113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D5CD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F8E6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7E22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B19D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AADF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F947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EC57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A16D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BCB5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7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4A52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sh18</w:t>
            </w:r>
          </w:p>
        </w:tc>
      </w:tr>
      <w:tr w:rsidR="00CE2715" w:rsidRPr="009E031A" w14:paraId="4BF9AAEA" w14:textId="77777777" w:rsidTr="006018A9">
        <w:trPr>
          <w:trHeight w:val="180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E065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Number of values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5290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3654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0508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ECDE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EA00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D85A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D4D7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149A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3AF2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39EC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ED48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C9E6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5C15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6097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6915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2B8C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6B18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4A98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CE2715" w:rsidRPr="009E031A" w14:paraId="4C8FD3C0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EB670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9C1F3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26A42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33DCA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66A17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0CA00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22D15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83242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CC73A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3BDD8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70AD2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6DDCC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7CE32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E545F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76BD1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030AE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86871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B79BC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A1476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CE2715" w:rsidRPr="009E031A" w14:paraId="3B01E85E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B414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Minimum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3C9B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1839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E163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057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6562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422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3F5C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1764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8A47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801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9520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266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C9B4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626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CD5B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571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0BEA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981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EE45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044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A7EA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128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9841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830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E364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549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4672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684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53F1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609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1667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481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49D4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1676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3640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7412</w:t>
            </w:r>
          </w:p>
        </w:tc>
      </w:tr>
      <w:tr w:rsidR="00CE2715" w:rsidRPr="009E031A" w14:paraId="60C9D463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C270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Maximum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13C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073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BD03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714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02DB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5706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6ADD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4775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89C6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529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3E55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223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22BF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3252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DC27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649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AA60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002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1117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422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907A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142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6AB3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119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437C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568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B8C8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875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9FCD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804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5A4F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877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7526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4591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21B9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1579</w:t>
            </w:r>
          </w:p>
        </w:tc>
      </w:tr>
      <w:tr w:rsidR="00CE2715" w:rsidRPr="009E031A" w14:paraId="0B12343C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5B3F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Rang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5774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899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CA36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577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54F0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485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5AA9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01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F388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27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877A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57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3D92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26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E74B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077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0C90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20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CF9F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78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F670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14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15F8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88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97C0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18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8F4A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0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CD7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94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E02F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95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3727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915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A87A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67</w:t>
            </w:r>
          </w:p>
        </w:tc>
      </w:tr>
      <w:tr w:rsidR="00CE2715" w:rsidRPr="009E031A" w14:paraId="08B2C102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AA84E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78F41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F7F0F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A6978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D06B8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7B0C9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5F718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53907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964D6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E2E6C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7C66B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3C0E6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C2313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A82D7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A645E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96A7F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79030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33344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28986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CE2715" w:rsidRPr="009E031A" w14:paraId="029736E7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32FB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A259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4885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209B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0344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ACFB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131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EDE4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792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2BC3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929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A483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188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14A7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671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2719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296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C8B8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522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292B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577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33EF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514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2497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282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9309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010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B2E2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802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6B20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371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8E69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974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45C6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9569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A5BF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9623</w:t>
            </w:r>
          </w:p>
        </w:tc>
      </w:tr>
      <w:tr w:rsidR="00CE2715" w:rsidRPr="009E031A" w14:paraId="74283042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1EE6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td. Deviation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4690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70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ECA9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67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F364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0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34FAA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53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3F3D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77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F4D9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66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0475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06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D91E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72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2EE5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3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F161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39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0367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49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57A1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25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8E96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6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E8DE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3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691F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61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A694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82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68E3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919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A5BF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095</w:t>
            </w:r>
          </w:p>
        </w:tc>
      </w:tr>
      <w:tr w:rsidR="00CE2715" w:rsidRPr="009E031A" w14:paraId="627DC08F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0400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td. Error of Mean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4FD5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27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7162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10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95DB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8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DDC7A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7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FEC5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64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BA6E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62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E637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3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A1ED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77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D5BA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6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19E5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7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50BF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7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89C5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8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32D8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7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7093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6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91CA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1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E24B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2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4453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95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0580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10</w:t>
            </w:r>
          </w:p>
        </w:tc>
      </w:tr>
      <w:tr w:rsidR="00CE2715" w:rsidRPr="009E031A" w14:paraId="4A5C5EB5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11AD3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EC134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6DCB4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DC620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68034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14F24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5E27B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E70AF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5C7E9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3036D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70E89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5A8D6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AF860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76487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846DD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3727D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BF5F6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79BF6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6EBAF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CE2715" w:rsidRPr="009E031A" w14:paraId="466EEC69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A203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ower 95% CI of mean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1DAD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229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5E25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8786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91B3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590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4FCB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169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0EBF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501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99F5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048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2144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418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0286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383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A81F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247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96B7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739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CF36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150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16B5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481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09F2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729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7A418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546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EF44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728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E0D2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029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C58D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2380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8A2E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4418</w:t>
            </w:r>
          </w:p>
        </w:tc>
      </w:tr>
      <w:tr w:rsidR="00CE2715" w:rsidRPr="009E031A" w14:paraId="3A8331FA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0463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Upper 95% CI of mean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2B68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7480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106E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190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285B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672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F8C9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415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0C2D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356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05B7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3328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2EE5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4923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EDD0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209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1D8F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797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E4963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415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22EE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878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D7EB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084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36B4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292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673C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059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39679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013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04DE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919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8E49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6757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5719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4827</w:t>
            </w:r>
          </w:p>
        </w:tc>
      </w:tr>
      <w:tr w:rsidR="00CE2715" w:rsidRPr="009E031A" w14:paraId="1E66152A" w14:textId="77777777" w:rsidTr="006018A9">
        <w:trPr>
          <w:trHeight w:val="16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11D49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D4EB6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18A1D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C46E3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84FD4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B37EF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D7CFB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062A8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586B8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E29D1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7231F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B4130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0C1FA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E7141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BB7DC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94652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B71A3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33662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A21F8" w14:textId="77777777" w:rsidR="00CE2715" w:rsidRPr="009E031A" w:rsidRDefault="00CE2715" w:rsidP="006018A9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CE2715" w:rsidRPr="009E031A" w14:paraId="41E1A685" w14:textId="77777777" w:rsidTr="006018A9">
        <w:trPr>
          <w:trHeight w:val="1025"/>
        </w:trPr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6BF9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re all 3 measurements within the CI?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06A0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8F0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E607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6E70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8F94A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06340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C6026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159BC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C6985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9068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D5D5D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38237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7521F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63671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37C52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52584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CF69E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  <w:tc>
          <w:tcPr>
            <w:tcW w:w="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DF80B" w14:textId="77777777" w:rsidR="00CE2715" w:rsidRPr="009E031A" w:rsidRDefault="00CE2715" w:rsidP="006018A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E03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TRUE</w:t>
            </w:r>
          </w:p>
        </w:tc>
      </w:tr>
    </w:tbl>
    <w:p w14:paraId="08BE2525" w14:textId="77777777" w:rsidR="00CE2715" w:rsidRDefault="00CE2715" w:rsidP="00CE2715"/>
    <w:p w14:paraId="601945A9" w14:textId="77777777" w:rsidR="00CE2715" w:rsidRPr="00CE2715" w:rsidRDefault="00CE2715" w:rsidP="00CE2715"/>
    <w:sectPr w:rsidR="00CE2715" w:rsidRPr="00CE2715" w:rsidSect="009E031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31A"/>
    <w:rsid w:val="009E031A"/>
    <w:rsid w:val="00C670D6"/>
    <w:rsid w:val="00CE2715"/>
    <w:rsid w:val="00E3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F9CA3"/>
  <w15:chartTrackingRefBased/>
  <w15:docId w15:val="{B7E75901-9874-7249-81CB-A351E4C9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03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93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maya</dc:creator>
  <cp:keywords/>
  <dc:description/>
  <cp:lastModifiedBy>Enrique Amaya</cp:lastModifiedBy>
  <cp:revision>2</cp:revision>
  <dcterms:created xsi:type="dcterms:W3CDTF">2022-04-21T18:54:00Z</dcterms:created>
  <dcterms:modified xsi:type="dcterms:W3CDTF">2022-04-26T11:35:00Z</dcterms:modified>
</cp:coreProperties>
</file>